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986E2B" w14:textId="77777777" w:rsidR="00870FF5" w:rsidRPr="00A4031D" w:rsidRDefault="00870FF5" w:rsidP="00870FF5">
      <w:pPr>
        <w:jc w:val="both"/>
        <w:rPr>
          <w:sz w:val="20"/>
          <w:szCs w:val="20"/>
          <w:lang w:val="en-US"/>
        </w:rPr>
      </w:pPr>
      <w:r w:rsidRPr="00A4031D">
        <w:rPr>
          <w:b/>
          <w:bCs/>
          <w:sz w:val="20"/>
          <w:szCs w:val="20"/>
          <w:lang w:val="en-US"/>
        </w:rPr>
        <w:t xml:space="preserve">Table S3- </w:t>
      </w:r>
      <w:r w:rsidRPr="00A4031D">
        <w:rPr>
          <w:color w:val="000000" w:themeColor="text1"/>
          <w:sz w:val="20"/>
          <w:szCs w:val="20"/>
          <w:lang w:val="en-US"/>
        </w:rPr>
        <w:t>Multiple</w:t>
      </w:r>
      <w:r w:rsidRPr="00A4031D">
        <w:rPr>
          <w:color w:val="000000"/>
          <w:sz w:val="20"/>
          <w:szCs w:val="20"/>
          <w:lang w:val="en-US"/>
        </w:rPr>
        <w:t xml:space="preserve"> logistic regression model. Pain, 48 h after surgery, is the dependent variable and interferon (IFN)-</w:t>
      </w:r>
      <w:r w:rsidRPr="00A4031D">
        <w:rPr>
          <w:color w:val="000000"/>
          <w:sz w:val="20"/>
          <w:szCs w:val="20"/>
        </w:rPr>
        <w:sym w:font="Symbol" w:char="F067"/>
      </w:r>
      <w:r w:rsidRPr="00A4031D">
        <w:rPr>
          <w:color w:val="000000"/>
          <w:sz w:val="20"/>
          <w:szCs w:val="20"/>
          <w:lang w:val="en-US"/>
        </w:rPr>
        <w:t xml:space="preserve">, interleukin (IL)-2, </w:t>
      </w:r>
      <w:r>
        <w:rPr>
          <w:color w:val="000000"/>
          <w:sz w:val="20"/>
          <w:szCs w:val="20"/>
          <w:lang w:val="en-US"/>
        </w:rPr>
        <w:t>(</w:t>
      </w:r>
      <w:r w:rsidRPr="00A4031D">
        <w:rPr>
          <w:color w:val="000000"/>
          <w:sz w:val="20"/>
          <w:szCs w:val="20"/>
          <w:lang w:val="en-US"/>
        </w:rPr>
        <w:t>IL</w:t>
      </w:r>
      <w:r>
        <w:rPr>
          <w:color w:val="000000"/>
          <w:sz w:val="20"/>
          <w:szCs w:val="20"/>
          <w:lang w:val="en-US"/>
        </w:rPr>
        <w:t>)</w:t>
      </w:r>
      <w:r w:rsidRPr="00A4031D">
        <w:rPr>
          <w:color w:val="000000"/>
          <w:sz w:val="20"/>
          <w:szCs w:val="20"/>
          <w:lang w:val="en-US"/>
        </w:rPr>
        <w:t>-6, tumor necrosis factor (TNF)-</w:t>
      </w:r>
      <w:r w:rsidRPr="00A4031D">
        <w:rPr>
          <w:color w:val="000000"/>
          <w:sz w:val="20"/>
          <w:szCs w:val="20"/>
        </w:rPr>
        <w:sym w:font="Symbol" w:char="F061"/>
      </w:r>
      <w:r w:rsidRPr="00A4031D">
        <w:rPr>
          <w:color w:val="000000"/>
          <w:sz w:val="20"/>
          <w:szCs w:val="20"/>
          <w:lang w:val="en-US"/>
        </w:rPr>
        <w:t xml:space="preserve">, body mass index (BMI), surgery difficulty and duration, </w:t>
      </w:r>
      <w:r w:rsidRPr="00A4031D">
        <w:rPr>
          <w:rFonts w:eastAsia="Calibri"/>
          <w:color w:val="212121"/>
          <w:sz w:val="20"/>
          <w:szCs w:val="20"/>
          <w:lang w:val="en-US"/>
        </w:rPr>
        <w:t>opioid receptor (</w:t>
      </w:r>
      <w:r w:rsidRPr="00A4031D">
        <w:rPr>
          <w:i/>
          <w:color w:val="000000"/>
          <w:sz w:val="20"/>
          <w:szCs w:val="20"/>
          <w:lang w:val="en-US"/>
        </w:rPr>
        <w:t>OPRM1)</w:t>
      </w:r>
      <w:r w:rsidRPr="00A4031D">
        <w:rPr>
          <w:color w:val="000000"/>
          <w:sz w:val="20"/>
          <w:szCs w:val="20"/>
          <w:lang w:val="en-US"/>
        </w:rPr>
        <w:t xml:space="preserve"> and </w:t>
      </w:r>
      <w:r w:rsidRPr="00A4031D">
        <w:rPr>
          <w:rFonts w:eastAsia="Calibri"/>
          <w:color w:val="212121"/>
          <w:sz w:val="20"/>
          <w:szCs w:val="20"/>
          <w:lang w:val="en-US"/>
        </w:rPr>
        <w:t>catechol-O-methyltransferase (</w:t>
      </w:r>
      <w:r w:rsidRPr="00A4031D">
        <w:rPr>
          <w:i/>
          <w:color w:val="000000"/>
          <w:sz w:val="20"/>
          <w:szCs w:val="20"/>
          <w:lang w:val="en-US"/>
        </w:rPr>
        <w:t>COMT)</w:t>
      </w:r>
      <w:r w:rsidRPr="00A4031D">
        <w:rPr>
          <w:color w:val="000000"/>
          <w:sz w:val="20"/>
          <w:szCs w:val="20"/>
          <w:lang w:val="en-US"/>
        </w:rPr>
        <w:t xml:space="preserve"> haplotype, pain modulation capacity (CPM), and pain catastrophizing scale (PCS) are independent variables</w:t>
      </w:r>
      <w:r w:rsidRPr="00A4031D">
        <w:rPr>
          <w:color w:val="000000" w:themeColor="text1"/>
          <w:sz w:val="20"/>
          <w:szCs w:val="20"/>
          <w:lang w:val="en-US"/>
        </w:rPr>
        <w:t xml:space="preserve"> </w:t>
      </w:r>
    </w:p>
    <w:p w14:paraId="39C76880" w14:textId="77777777" w:rsidR="00870FF5" w:rsidRPr="00A4031D" w:rsidRDefault="00870FF5" w:rsidP="00870FF5">
      <w:pPr>
        <w:jc w:val="both"/>
        <w:rPr>
          <w:b/>
          <w:bCs/>
          <w:sz w:val="20"/>
          <w:szCs w:val="20"/>
          <w:lang w:val="en-US"/>
        </w:rPr>
      </w:pPr>
    </w:p>
    <w:p w14:paraId="3200BA29" w14:textId="77777777" w:rsidR="00870FF5" w:rsidRPr="00A4031D" w:rsidRDefault="00870FF5" w:rsidP="00870FF5">
      <w:pPr>
        <w:rPr>
          <w:b/>
          <w:bCs/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-82"/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5"/>
        <w:gridCol w:w="1167"/>
        <w:gridCol w:w="1459"/>
        <w:gridCol w:w="1314"/>
        <w:gridCol w:w="1897"/>
        <w:gridCol w:w="71"/>
      </w:tblGrid>
      <w:tr w:rsidR="00870FF5" w:rsidRPr="00A4031D" w14:paraId="6E6D8947" w14:textId="77777777" w:rsidTr="004A7D7F">
        <w:trPr>
          <w:trHeight w:val="14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918E" w14:textId="77777777" w:rsidR="00870FF5" w:rsidRPr="00A4031D" w:rsidRDefault="00870FF5" w:rsidP="004A7D7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EC8C" w14:textId="77777777" w:rsidR="00870FF5" w:rsidRPr="00A4031D" w:rsidRDefault="00870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  <w:lang w:val="en-US"/>
              </w:rPr>
              <w:t>Pain after 48h</w:t>
            </w:r>
          </w:p>
        </w:tc>
      </w:tr>
      <w:tr w:rsidR="00870FF5" w:rsidRPr="00A4031D" w14:paraId="3C0331D3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6180" w14:textId="77777777" w:rsidR="00870FF5" w:rsidRPr="00A4031D" w:rsidRDefault="00870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031D">
              <w:rPr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5D51" w14:textId="77777777" w:rsidR="00870FF5" w:rsidRPr="00A4031D" w:rsidRDefault="00870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C2F7" w14:textId="77777777" w:rsidR="00870FF5" w:rsidRPr="00A4031D" w:rsidRDefault="00870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S. 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7610" w14:textId="77777777" w:rsidR="00870FF5" w:rsidRPr="00A4031D" w:rsidRDefault="00870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A4031D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393A" w14:textId="77777777" w:rsidR="00870FF5" w:rsidRPr="00A4031D" w:rsidRDefault="00870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β - 95% CI</w:t>
            </w:r>
          </w:p>
        </w:tc>
      </w:tr>
      <w:tr w:rsidR="00870FF5" w:rsidRPr="00A4031D" w14:paraId="28E178F7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37A1" w14:textId="77777777" w:rsidR="00870FF5" w:rsidRPr="00A4031D" w:rsidRDefault="00870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031D">
              <w:rPr>
                <w:b/>
                <w:bCs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FC60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1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9D08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3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118C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684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194D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8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516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1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94</w:t>
            </w:r>
          </w:p>
        </w:tc>
      </w:tr>
      <w:tr w:rsidR="00870FF5" w:rsidRPr="00A4031D" w14:paraId="47CD0EF6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54F9" w14:textId="77777777" w:rsidR="00870FF5" w:rsidRPr="00A4031D" w:rsidRDefault="00870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IFN</w:t>
            </w:r>
            <w:r w:rsidRPr="00A4031D">
              <w:rPr>
                <w:sz w:val="20"/>
                <w:szCs w:val="20"/>
              </w:rPr>
              <w:t>-</w:t>
            </w:r>
            <w:r w:rsidRPr="00A4031D">
              <w:rPr>
                <w:color w:val="000000"/>
                <w:sz w:val="20"/>
                <w:szCs w:val="20"/>
              </w:rPr>
              <w:sym w:font="Symbol" w:char="F067"/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CBF7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8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B825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74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2F32" w14:textId="77777777" w:rsidR="00870FF5" w:rsidRPr="00A4031D" w:rsidRDefault="00870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61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5D24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6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741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627</w:t>
            </w:r>
          </w:p>
        </w:tc>
      </w:tr>
      <w:tr w:rsidR="00870FF5" w:rsidRPr="00A4031D" w14:paraId="57FD4CB6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C7E3" w14:textId="77777777" w:rsidR="00870FF5" w:rsidRPr="00A4031D" w:rsidRDefault="00870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IL-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251C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6E40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6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673E" w14:textId="77777777" w:rsidR="00870FF5" w:rsidRPr="00A4031D" w:rsidRDefault="00870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0</w:t>
            </w:r>
            <w:r>
              <w:rPr>
                <w:b/>
                <w:bCs/>
                <w:sz w:val="20"/>
                <w:szCs w:val="20"/>
              </w:rPr>
              <w:t>.</w:t>
            </w:r>
            <w:r w:rsidRPr="00A4031D">
              <w:rPr>
                <w:b/>
                <w:bCs/>
                <w:sz w:val="20"/>
                <w:szCs w:val="20"/>
              </w:rPr>
              <w:t>010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6EC6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597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19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6</w:t>
            </w:r>
          </w:p>
        </w:tc>
      </w:tr>
      <w:tr w:rsidR="00870FF5" w:rsidRPr="00A4031D" w14:paraId="1295CD7D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D775" w14:textId="77777777" w:rsidR="00870FF5" w:rsidRPr="00A4031D" w:rsidRDefault="00870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6837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27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CF1C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06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49CE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677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1525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4781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7335</w:t>
            </w:r>
          </w:p>
        </w:tc>
      </w:tr>
      <w:tr w:rsidR="00870FF5" w:rsidRPr="00A4031D" w14:paraId="158B3034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EBDC" w14:textId="77777777" w:rsidR="00870FF5" w:rsidRPr="00A4031D" w:rsidRDefault="00870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TNF-</w:t>
            </w:r>
            <w:r w:rsidRPr="00A4031D">
              <w:rPr>
                <w:color w:val="000000"/>
                <w:sz w:val="20"/>
                <w:szCs w:val="20"/>
              </w:rPr>
              <w:sym w:font="Symbol" w:char="F061"/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1A48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241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2150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38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B5C8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919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8A94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4946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463</w:t>
            </w:r>
          </w:p>
        </w:tc>
      </w:tr>
      <w:tr w:rsidR="00870FF5" w:rsidRPr="00A4031D" w14:paraId="7F8DC2C5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E5AD" w14:textId="77777777" w:rsidR="00870FF5" w:rsidRPr="00A4031D" w:rsidRDefault="00870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ECD2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469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1F5D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39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FBFE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736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0483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3224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285</w:t>
            </w:r>
          </w:p>
        </w:tc>
      </w:tr>
      <w:tr w:rsidR="00870FF5" w:rsidRPr="00A4031D" w14:paraId="039D6CE0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EDB5" w14:textId="77777777" w:rsidR="00870FF5" w:rsidRPr="00A4031D" w:rsidRDefault="00870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031D">
              <w:rPr>
                <w:b/>
                <w:bCs/>
                <w:sz w:val="20"/>
                <w:szCs w:val="20"/>
              </w:rPr>
              <w:t>Surg</w:t>
            </w:r>
            <w:proofErr w:type="spellEnd"/>
            <w:r w:rsidRPr="00A4031D">
              <w:rPr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A4031D">
              <w:rPr>
                <w:b/>
                <w:bCs/>
                <w:sz w:val="20"/>
                <w:szCs w:val="20"/>
              </w:rPr>
              <w:t>Difficul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398E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8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DFB8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81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553C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45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ABE6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4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962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92</w:t>
            </w:r>
          </w:p>
        </w:tc>
      </w:tr>
      <w:tr w:rsidR="00870FF5" w:rsidRPr="00A4031D" w14:paraId="277534BE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8A71" w14:textId="77777777" w:rsidR="00870FF5" w:rsidRPr="00A4031D" w:rsidRDefault="00870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031D">
              <w:rPr>
                <w:b/>
                <w:bCs/>
                <w:sz w:val="20"/>
                <w:szCs w:val="20"/>
              </w:rPr>
              <w:t>Surg</w:t>
            </w:r>
            <w:proofErr w:type="spellEnd"/>
            <w:r w:rsidRPr="00A4031D">
              <w:rPr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A4031D">
              <w:rPr>
                <w:b/>
                <w:bCs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EC4F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13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9C0B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26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29E2" w14:textId="77777777" w:rsidR="00870FF5" w:rsidRPr="00A4031D" w:rsidRDefault="00870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0</w:t>
            </w:r>
            <w:r>
              <w:rPr>
                <w:b/>
                <w:bCs/>
                <w:sz w:val="20"/>
                <w:szCs w:val="20"/>
              </w:rPr>
              <w:t>.</w:t>
            </w:r>
            <w:r w:rsidRPr="00A4031D">
              <w:rPr>
                <w:b/>
                <w:bCs/>
                <w:sz w:val="20"/>
                <w:szCs w:val="20"/>
              </w:rPr>
              <w:t>014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C5C8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06369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5628</w:t>
            </w:r>
          </w:p>
        </w:tc>
      </w:tr>
      <w:tr w:rsidR="00870FF5" w:rsidRPr="00A4031D" w14:paraId="49878F45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2182" w14:textId="77777777" w:rsidR="00870FF5" w:rsidRPr="00A4031D" w:rsidRDefault="00870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OPMR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52D0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E68E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AC22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95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3FF7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5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896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16</w:t>
            </w:r>
          </w:p>
        </w:tc>
      </w:tr>
      <w:tr w:rsidR="00870FF5" w:rsidRPr="00A4031D" w14:paraId="2B476CD7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134E" w14:textId="77777777" w:rsidR="00870FF5" w:rsidRPr="00A4031D" w:rsidRDefault="00870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COM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857B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938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9A20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66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7A51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573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5436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346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4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22</w:t>
            </w:r>
          </w:p>
        </w:tc>
      </w:tr>
      <w:tr w:rsidR="00870FF5" w:rsidRPr="00A4031D" w14:paraId="61924934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4A0C" w14:textId="77777777" w:rsidR="00870FF5" w:rsidRPr="00A4031D" w:rsidRDefault="00870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CP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954F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927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E7B7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67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469A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580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43BB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380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4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35</w:t>
            </w:r>
          </w:p>
        </w:tc>
      </w:tr>
      <w:tr w:rsidR="00870FF5" w:rsidRPr="00A4031D" w14:paraId="0269E795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3BCA" w14:textId="77777777" w:rsidR="00870FF5" w:rsidRPr="00A4031D" w:rsidRDefault="00870FF5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PC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7D71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154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0F5A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700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A51E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825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5D4C" w14:textId="77777777" w:rsidR="00870FF5" w:rsidRPr="00A4031D" w:rsidRDefault="00870FF5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1538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229</w:t>
            </w:r>
          </w:p>
        </w:tc>
      </w:tr>
    </w:tbl>
    <w:p w14:paraId="33E5F0BC" w14:textId="4DA81A42" w:rsidR="00870FF5" w:rsidRDefault="003B4E1F" w:rsidP="00870FF5">
      <w:pPr>
        <w:pBdr>
          <w:top w:val="single" w:sz="4" w:space="1" w:color="auto"/>
        </w:pBdr>
        <w:ind w:left="567" w:right="566"/>
        <w:jc w:val="both"/>
        <w:rPr>
          <w:sz w:val="16"/>
          <w:szCs w:val="16"/>
          <w:lang w:val="en-US"/>
        </w:rPr>
      </w:pPr>
      <w:r>
        <w:rPr>
          <w:color w:val="000000" w:themeColor="text1"/>
          <w:sz w:val="16"/>
          <w:szCs w:val="16"/>
          <w:lang w:val="en-US"/>
        </w:rPr>
        <w:t>I</w:t>
      </w:r>
      <w:r w:rsidR="00870FF5" w:rsidRPr="00A4031D">
        <w:rPr>
          <w:color w:val="000000" w:themeColor="text1"/>
          <w:sz w:val="16"/>
          <w:szCs w:val="16"/>
          <w:lang w:val="en-US"/>
        </w:rPr>
        <w:t>nterferon (IFN)-</w:t>
      </w:r>
      <w:r w:rsidR="00870FF5" w:rsidRPr="00A4031D">
        <w:rPr>
          <w:color w:val="000000" w:themeColor="text1"/>
          <w:sz w:val="16"/>
          <w:szCs w:val="16"/>
        </w:rPr>
        <w:sym w:font="Symbol" w:char="F067"/>
      </w:r>
      <w:r w:rsidR="00870FF5" w:rsidRPr="00A4031D">
        <w:rPr>
          <w:color w:val="000000" w:themeColor="text1"/>
          <w:sz w:val="16"/>
          <w:szCs w:val="16"/>
          <w:lang w:val="en-US"/>
        </w:rPr>
        <w:t>, interleukin (IL)-2, (IL)-6, tumor necrosis factor (TNF)-</w:t>
      </w:r>
      <w:r w:rsidR="00870FF5" w:rsidRPr="00A4031D">
        <w:rPr>
          <w:color w:val="000000" w:themeColor="text1"/>
          <w:sz w:val="16"/>
          <w:szCs w:val="16"/>
        </w:rPr>
        <w:sym w:font="Symbol" w:char="F061"/>
      </w:r>
      <w:r w:rsidR="00870FF5" w:rsidRPr="00A4031D">
        <w:rPr>
          <w:color w:val="000000" w:themeColor="text1"/>
          <w:sz w:val="16"/>
          <w:szCs w:val="16"/>
          <w:lang w:val="en-US"/>
        </w:rPr>
        <w:t>, body mass index (BMI), opioid receptor (</w:t>
      </w:r>
      <w:r w:rsidR="00870FF5" w:rsidRPr="00A4031D">
        <w:rPr>
          <w:i/>
          <w:color w:val="000000" w:themeColor="text1"/>
          <w:sz w:val="16"/>
          <w:szCs w:val="16"/>
          <w:lang w:val="en-US"/>
        </w:rPr>
        <w:t>OPRM1)</w:t>
      </w:r>
      <w:r w:rsidR="00870FF5" w:rsidRPr="00A4031D">
        <w:rPr>
          <w:color w:val="000000" w:themeColor="text1"/>
          <w:sz w:val="16"/>
          <w:szCs w:val="16"/>
          <w:lang w:val="en-US"/>
        </w:rPr>
        <w:t xml:space="preserve"> and catechol-O-methyltransferase (</w:t>
      </w:r>
      <w:r w:rsidR="00870FF5" w:rsidRPr="00A4031D">
        <w:rPr>
          <w:i/>
          <w:color w:val="000000" w:themeColor="text1"/>
          <w:sz w:val="16"/>
          <w:szCs w:val="16"/>
          <w:lang w:val="en-US"/>
        </w:rPr>
        <w:t>COMT)</w:t>
      </w:r>
      <w:r w:rsidR="00870FF5" w:rsidRPr="00A4031D">
        <w:rPr>
          <w:color w:val="000000" w:themeColor="text1"/>
          <w:sz w:val="16"/>
          <w:szCs w:val="16"/>
          <w:lang w:val="en-US"/>
        </w:rPr>
        <w:t xml:space="preserve"> haplotype, pain modulation capacity (CPM), pain catastrophizing scale (PCS), </w:t>
      </w:r>
      <w:r w:rsidR="00870FF5" w:rsidRPr="00FD45DD">
        <w:rPr>
          <w:color w:val="000000" w:themeColor="text1"/>
          <w:sz w:val="16"/>
          <w:szCs w:val="16"/>
          <w:lang w:val="en-US"/>
        </w:rPr>
        <w:t>standard errors</w:t>
      </w:r>
      <w:r w:rsidR="00870FF5" w:rsidRPr="00A4031D">
        <w:rPr>
          <w:color w:val="000000" w:themeColor="text1"/>
          <w:sz w:val="16"/>
          <w:szCs w:val="16"/>
          <w:lang w:val="en-US"/>
        </w:rPr>
        <w:t xml:space="preserve"> </w:t>
      </w:r>
      <w:r w:rsidR="00870FF5">
        <w:rPr>
          <w:color w:val="000000" w:themeColor="text1"/>
          <w:sz w:val="16"/>
          <w:szCs w:val="16"/>
          <w:lang w:val="en-US"/>
        </w:rPr>
        <w:t xml:space="preserve">(S.E), </w:t>
      </w:r>
      <w:r w:rsidR="00870FF5" w:rsidRPr="00A4031D">
        <w:rPr>
          <w:sz w:val="16"/>
          <w:szCs w:val="16"/>
          <w:lang w:val="en-US"/>
        </w:rPr>
        <w:t>confidence interval (CI)</w:t>
      </w:r>
      <w:r w:rsidR="00870FF5">
        <w:rPr>
          <w:sz w:val="16"/>
          <w:szCs w:val="16"/>
          <w:lang w:val="en-US"/>
        </w:rPr>
        <w:t>.</w:t>
      </w:r>
    </w:p>
    <w:p w14:paraId="17511938" w14:textId="77777777" w:rsidR="00870FF5" w:rsidRPr="00A4031D" w:rsidRDefault="00870FF5" w:rsidP="00870FF5">
      <w:pPr>
        <w:jc w:val="both"/>
        <w:rPr>
          <w:b/>
          <w:bCs/>
          <w:sz w:val="20"/>
          <w:szCs w:val="20"/>
          <w:lang w:val="en-US"/>
        </w:rPr>
      </w:pPr>
    </w:p>
    <w:p w14:paraId="1D413750" w14:textId="77777777" w:rsidR="00870FF5" w:rsidRPr="00A4031D" w:rsidRDefault="00870FF5" w:rsidP="00870FF5">
      <w:pPr>
        <w:jc w:val="both"/>
        <w:rPr>
          <w:b/>
          <w:bCs/>
          <w:sz w:val="20"/>
          <w:szCs w:val="20"/>
          <w:lang w:val="en-US"/>
        </w:rPr>
      </w:pPr>
    </w:p>
    <w:p w14:paraId="387020D3" w14:textId="77777777" w:rsidR="004961EC" w:rsidRPr="00C25439" w:rsidRDefault="004961EC" w:rsidP="004961EC">
      <w:pPr>
        <w:rPr>
          <w:lang w:val="en-US"/>
        </w:rPr>
      </w:pPr>
    </w:p>
    <w:sectPr w:rsidR="004961EC" w:rsidRPr="00C254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439"/>
    <w:rsid w:val="00070FAB"/>
    <w:rsid w:val="000C3EB0"/>
    <w:rsid w:val="00192619"/>
    <w:rsid w:val="00207DFF"/>
    <w:rsid w:val="00273199"/>
    <w:rsid w:val="00275688"/>
    <w:rsid w:val="003B4E1F"/>
    <w:rsid w:val="003C6D56"/>
    <w:rsid w:val="003D7B91"/>
    <w:rsid w:val="0046627E"/>
    <w:rsid w:val="00474723"/>
    <w:rsid w:val="004961EC"/>
    <w:rsid w:val="004B7A90"/>
    <w:rsid w:val="004C6B8A"/>
    <w:rsid w:val="005A36C3"/>
    <w:rsid w:val="005F5D22"/>
    <w:rsid w:val="006303F4"/>
    <w:rsid w:val="006E2E02"/>
    <w:rsid w:val="006E78C9"/>
    <w:rsid w:val="00870FF5"/>
    <w:rsid w:val="008B1648"/>
    <w:rsid w:val="008C4322"/>
    <w:rsid w:val="008C4F17"/>
    <w:rsid w:val="00916F92"/>
    <w:rsid w:val="0099636A"/>
    <w:rsid w:val="009A7BA4"/>
    <w:rsid w:val="00A71429"/>
    <w:rsid w:val="00A76316"/>
    <w:rsid w:val="00AC44D9"/>
    <w:rsid w:val="00B67657"/>
    <w:rsid w:val="00B72593"/>
    <w:rsid w:val="00B83F45"/>
    <w:rsid w:val="00BB3C29"/>
    <w:rsid w:val="00C054C3"/>
    <w:rsid w:val="00C25439"/>
    <w:rsid w:val="00C50E83"/>
    <w:rsid w:val="00C63CE9"/>
    <w:rsid w:val="00E32EA8"/>
    <w:rsid w:val="00E60E7A"/>
    <w:rsid w:val="00E76E2D"/>
    <w:rsid w:val="00E9330A"/>
    <w:rsid w:val="00F3631C"/>
    <w:rsid w:val="00FA6DAA"/>
    <w:rsid w:val="00FC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CD6F0"/>
  <w15:docId w15:val="{EABE1FF5-9697-A240-95E9-E96335FBA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6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62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3</Words>
  <Characters>1102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Microsoft Office User</cp:lastModifiedBy>
  <cp:revision>7</cp:revision>
  <dcterms:created xsi:type="dcterms:W3CDTF">2020-06-02T23:28:00Z</dcterms:created>
  <dcterms:modified xsi:type="dcterms:W3CDTF">2021-02-15T01:34:00Z</dcterms:modified>
</cp:coreProperties>
</file>